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F01869" w14:textId="77777777" w:rsidR="00606885" w:rsidRDefault="00606885" w:rsidP="0060688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Table. </w:t>
      </w:r>
      <w:r w:rsidRPr="00730F95">
        <w:rPr>
          <w:rFonts w:ascii="Times New Roman" w:hAnsi="Times New Roman" w:cs="Times New Roman"/>
          <w:b/>
          <w:bCs/>
          <w:sz w:val="24"/>
          <w:szCs w:val="24"/>
        </w:rPr>
        <w:t xml:space="preserve">Quantitative data of </w:t>
      </w:r>
      <w:r>
        <w:rPr>
          <w:rFonts w:ascii="Times New Roman" w:hAnsi="Times New Roman" w:cs="Times New Roman"/>
          <w:b/>
          <w:bCs/>
          <w:sz w:val="24"/>
          <w:szCs w:val="24"/>
        </w:rPr>
        <w:t>“</w:t>
      </w:r>
      <w:proofErr w:type="spellStart"/>
      <w:r w:rsidRPr="00730F95">
        <w:rPr>
          <w:rFonts w:ascii="Times New Roman" w:hAnsi="Times New Roman" w:cs="Times New Roman"/>
          <w:b/>
          <w:bCs/>
          <w:i/>
          <w:iCs/>
          <w:sz w:val="24"/>
          <w:szCs w:val="24"/>
        </w:rPr>
        <w:t>Candidatu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Liberibacter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siaticus” and </w:t>
      </w:r>
      <w:proofErr w:type="spellStart"/>
      <w:r w:rsidRPr="00730F95">
        <w:rPr>
          <w:rFonts w:ascii="Times New Roman" w:hAnsi="Times New Roman" w:cs="Times New Roman"/>
          <w:b/>
          <w:bCs/>
          <w:i/>
          <w:iCs/>
          <w:sz w:val="24"/>
          <w:szCs w:val="24"/>
        </w:rPr>
        <w:t>Spiroplasma</w:t>
      </w:r>
      <w:proofErr w:type="spellEnd"/>
      <w:r w:rsidRPr="00730F9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730F95">
        <w:rPr>
          <w:rFonts w:ascii="Times New Roman" w:hAnsi="Times New Roman" w:cs="Times New Roman"/>
          <w:b/>
          <w:bCs/>
          <w:i/>
          <w:iCs/>
          <w:sz w:val="24"/>
          <w:szCs w:val="24"/>
        </w:rPr>
        <w:t>citri</w:t>
      </w:r>
      <w:proofErr w:type="spellEnd"/>
      <w:r w:rsidRPr="00730F95">
        <w:rPr>
          <w:rFonts w:ascii="Times New Roman" w:hAnsi="Times New Roman" w:cs="Times New Roman"/>
          <w:b/>
          <w:bCs/>
          <w:sz w:val="24"/>
          <w:szCs w:val="24"/>
        </w:rPr>
        <w:t xml:space="preserve"> plasmid DNA with </w:t>
      </w:r>
      <w:r>
        <w:rPr>
          <w:rFonts w:ascii="Times New Roman" w:hAnsi="Times New Roman" w:cs="Times New Roman"/>
          <w:b/>
          <w:bCs/>
          <w:sz w:val="24"/>
          <w:szCs w:val="24"/>
        </w:rPr>
        <w:t>RNR</w:t>
      </w:r>
      <w:r w:rsidRPr="00730F95">
        <w:rPr>
          <w:rFonts w:ascii="Times New Roman" w:hAnsi="Times New Roman" w:cs="Times New Roman"/>
          <w:b/>
          <w:bCs/>
          <w:sz w:val="24"/>
          <w:szCs w:val="24"/>
        </w:rPr>
        <w:t xml:space="preserve"> and ORF1 primer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30F95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proofErr w:type="spellStart"/>
      <w:r w:rsidRPr="00730F95">
        <w:rPr>
          <w:rFonts w:ascii="Times New Roman" w:hAnsi="Times New Roman" w:cs="Times New Roman"/>
          <w:b/>
          <w:bCs/>
          <w:sz w:val="24"/>
          <w:szCs w:val="24"/>
        </w:rPr>
        <w:t>ddPCR</w:t>
      </w:r>
      <w:proofErr w:type="spellEnd"/>
      <w:r w:rsidRPr="00730F95">
        <w:rPr>
          <w:rFonts w:ascii="Times New Roman" w:hAnsi="Times New Roman" w:cs="Times New Roman"/>
          <w:b/>
          <w:bCs/>
          <w:sz w:val="24"/>
          <w:szCs w:val="24"/>
        </w:rPr>
        <w:t xml:space="preserve"> assay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7"/>
        <w:gridCol w:w="872"/>
        <w:gridCol w:w="866"/>
        <w:gridCol w:w="871"/>
        <w:gridCol w:w="866"/>
        <w:gridCol w:w="1146"/>
        <w:gridCol w:w="871"/>
        <w:gridCol w:w="866"/>
        <w:gridCol w:w="871"/>
        <w:gridCol w:w="866"/>
      </w:tblGrid>
      <w:tr w:rsidR="00606885" w14:paraId="1C6FD3D8" w14:textId="77777777" w:rsidTr="006A4B2E">
        <w:tc>
          <w:tcPr>
            <w:tcW w:w="7155" w:type="dxa"/>
            <w:gridSpan w:val="5"/>
          </w:tcPr>
          <w:p w14:paraId="06E52D05" w14:textId="77777777" w:rsidR="00606885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“</w:t>
            </w:r>
            <w:proofErr w:type="spellStart"/>
            <w:r w:rsidRPr="00730F9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andidatu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beribacte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siaticus” - RNR</w:t>
            </w:r>
          </w:p>
        </w:tc>
        <w:tc>
          <w:tcPr>
            <w:tcW w:w="6784" w:type="dxa"/>
            <w:gridSpan w:val="5"/>
          </w:tcPr>
          <w:p w14:paraId="20FCC720" w14:textId="77777777" w:rsidR="00606885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30F9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piroplasma</w:t>
            </w:r>
            <w:proofErr w:type="spellEnd"/>
            <w:r w:rsidRPr="00730F9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30F9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itri</w:t>
            </w:r>
            <w:proofErr w:type="spellEnd"/>
            <w:r w:rsidRPr="00730F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 SPV1 ORF1</w:t>
            </w:r>
          </w:p>
        </w:tc>
      </w:tr>
      <w:tr w:rsidR="00606885" w14:paraId="4A546F65" w14:textId="77777777" w:rsidTr="006A4B2E">
        <w:tc>
          <w:tcPr>
            <w:tcW w:w="1615" w:type="dxa"/>
            <w:vMerge w:val="restart"/>
            <w:vAlign w:val="center"/>
          </w:tcPr>
          <w:p w14:paraId="091EC84F" w14:textId="77777777" w:rsidR="00606885" w:rsidRPr="00730F95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F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lculated</w:t>
            </w:r>
          </w:p>
          <w:p w14:paraId="7CF73312" w14:textId="77777777" w:rsidR="00606885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F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pies/</w:t>
            </w:r>
            <w:proofErr w:type="spellStart"/>
            <w:r w:rsidRPr="00730F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l</w:t>
            </w:r>
            <w:r w:rsidRPr="00730F9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700" w:type="dxa"/>
            <w:gridSpan w:val="2"/>
          </w:tcPr>
          <w:p w14:paraId="326F3878" w14:textId="77777777" w:rsidR="00606885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30F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gleplex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dPCR</w:t>
            </w:r>
            <w:proofErr w:type="spellEnd"/>
          </w:p>
        </w:tc>
        <w:tc>
          <w:tcPr>
            <w:tcW w:w="2840" w:type="dxa"/>
            <w:gridSpan w:val="2"/>
          </w:tcPr>
          <w:p w14:paraId="6FD6220B" w14:textId="77777777" w:rsidR="00606885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F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plex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dPCR</w:t>
            </w:r>
            <w:proofErr w:type="spellEnd"/>
          </w:p>
        </w:tc>
        <w:tc>
          <w:tcPr>
            <w:tcW w:w="1462" w:type="dxa"/>
            <w:vMerge w:val="restart"/>
            <w:vAlign w:val="center"/>
          </w:tcPr>
          <w:p w14:paraId="04E4E0A8" w14:textId="77777777" w:rsidR="00606885" w:rsidRPr="00730F95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F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lculated</w:t>
            </w:r>
          </w:p>
          <w:p w14:paraId="5B8B4CCB" w14:textId="77777777" w:rsidR="00606885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F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pies/</w:t>
            </w:r>
            <w:proofErr w:type="spellStart"/>
            <w:r w:rsidRPr="00730F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l</w:t>
            </w:r>
            <w:r w:rsidRPr="00730F9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538" w:type="dxa"/>
            <w:gridSpan w:val="2"/>
          </w:tcPr>
          <w:p w14:paraId="0A0DF7B1" w14:textId="77777777" w:rsidR="00606885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30F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gleplex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dPCR</w:t>
            </w:r>
            <w:proofErr w:type="spellEnd"/>
          </w:p>
        </w:tc>
        <w:tc>
          <w:tcPr>
            <w:tcW w:w="2784" w:type="dxa"/>
            <w:gridSpan w:val="2"/>
          </w:tcPr>
          <w:p w14:paraId="54E40303" w14:textId="77777777" w:rsidR="00606885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F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plex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dPCR</w:t>
            </w:r>
            <w:proofErr w:type="spellEnd"/>
          </w:p>
        </w:tc>
      </w:tr>
      <w:tr w:rsidR="00606885" w14:paraId="03EF76EC" w14:textId="77777777" w:rsidTr="006A4B2E">
        <w:tc>
          <w:tcPr>
            <w:tcW w:w="1615" w:type="dxa"/>
            <w:vMerge/>
          </w:tcPr>
          <w:p w14:paraId="24423F59" w14:textId="77777777" w:rsidR="00606885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14:paraId="1C850204" w14:textId="77777777" w:rsidR="00606885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F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350" w:type="dxa"/>
          </w:tcPr>
          <w:p w14:paraId="35AB0E46" w14:textId="77777777" w:rsidR="00606885" w:rsidRPr="00730F95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F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isson</w:t>
            </w:r>
          </w:p>
          <w:p w14:paraId="7E4F5D75" w14:textId="77777777" w:rsidR="00606885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30F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M</w:t>
            </w:r>
            <w:r w:rsidRPr="00730F9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</w:tcPr>
          <w:p w14:paraId="45C13D07" w14:textId="77777777" w:rsidR="00606885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F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490" w:type="dxa"/>
          </w:tcPr>
          <w:p w14:paraId="214F0232" w14:textId="77777777" w:rsidR="00606885" w:rsidRPr="00730F95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F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isson</w:t>
            </w:r>
          </w:p>
          <w:p w14:paraId="6F140B08" w14:textId="77777777" w:rsidR="00606885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30F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M</w:t>
            </w:r>
            <w:r w:rsidRPr="00730F9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62" w:type="dxa"/>
            <w:vMerge/>
          </w:tcPr>
          <w:p w14:paraId="6EF82E0F" w14:textId="77777777" w:rsidR="00606885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8" w:type="dxa"/>
          </w:tcPr>
          <w:p w14:paraId="420BF4E7" w14:textId="77777777" w:rsidR="00606885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F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260" w:type="dxa"/>
          </w:tcPr>
          <w:p w14:paraId="5FBF1AB5" w14:textId="77777777" w:rsidR="00606885" w:rsidRPr="00730F95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F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isson</w:t>
            </w:r>
          </w:p>
          <w:p w14:paraId="417074F6" w14:textId="77777777" w:rsidR="00606885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30F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M</w:t>
            </w:r>
            <w:r w:rsidRPr="00730F9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</w:tcPr>
          <w:p w14:paraId="1243C7BA" w14:textId="77777777" w:rsidR="00606885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F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614" w:type="dxa"/>
          </w:tcPr>
          <w:p w14:paraId="4D51F38D" w14:textId="77777777" w:rsidR="00606885" w:rsidRPr="00730F95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F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isson</w:t>
            </w:r>
          </w:p>
          <w:p w14:paraId="5BF93EEA" w14:textId="77777777" w:rsidR="00606885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30F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M</w:t>
            </w:r>
            <w:r w:rsidRPr="00730F9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606885" w14:paraId="2E65A86A" w14:textId="77777777" w:rsidTr="006A4B2E">
        <w:tc>
          <w:tcPr>
            <w:tcW w:w="1615" w:type="dxa"/>
          </w:tcPr>
          <w:p w14:paraId="14B1DC08" w14:textId="77777777" w:rsidR="00606885" w:rsidRPr="007C43D7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43D7">
              <w:rPr>
                <w:rFonts w:ascii="Times New Roman" w:hAnsi="Times New Roman" w:cs="Times New Roman"/>
                <w:sz w:val="24"/>
                <w:szCs w:val="24"/>
              </w:rPr>
              <w:t>1.77E+04</w:t>
            </w:r>
          </w:p>
        </w:tc>
        <w:tc>
          <w:tcPr>
            <w:tcW w:w="1350" w:type="dxa"/>
            <w:vAlign w:val="bottom"/>
          </w:tcPr>
          <w:p w14:paraId="0652DD66" w14:textId="77777777" w:rsidR="00606885" w:rsidRPr="003033A7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3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33.3</w:t>
            </w:r>
          </w:p>
        </w:tc>
        <w:tc>
          <w:tcPr>
            <w:tcW w:w="1350" w:type="dxa"/>
            <w:vAlign w:val="bottom"/>
          </w:tcPr>
          <w:p w14:paraId="34045843" w14:textId="77777777" w:rsidR="00606885" w:rsidRPr="003033A7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3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7</w:t>
            </w:r>
          </w:p>
        </w:tc>
        <w:tc>
          <w:tcPr>
            <w:tcW w:w="1350" w:type="dxa"/>
            <w:vAlign w:val="bottom"/>
          </w:tcPr>
          <w:p w14:paraId="25BAE3C0" w14:textId="77777777" w:rsidR="00606885" w:rsidRPr="003033A7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3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80.0</w:t>
            </w:r>
          </w:p>
        </w:tc>
        <w:tc>
          <w:tcPr>
            <w:tcW w:w="1490" w:type="dxa"/>
            <w:vAlign w:val="bottom"/>
          </w:tcPr>
          <w:p w14:paraId="0DBFF553" w14:textId="77777777" w:rsidR="00606885" w:rsidRPr="003033A7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3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7</w:t>
            </w:r>
          </w:p>
        </w:tc>
        <w:tc>
          <w:tcPr>
            <w:tcW w:w="1462" w:type="dxa"/>
          </w:tcPr>
          <w:p w14:paraId="183329F3" w14:textId="77777777" w:rsidR="00606885" w:rsidRPr="007C43D7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43D7">
              <w:rPr>
                <w:rFonts w:ascii="Times New Roman" w:hAnsi="Times New Roman" w:cs="Times New Roman"/>
                <w:sz w:val="24"/>
                <w:szCs w:val="24"/>
              </w:rPr>
              <w:t>1.54E+04</w:t>
            </w:r>
          </w:p>
        </w:tc>
        <w:tc>
          <w:tcPr>
            <w:tcW w:w="1278" w:type="dxa"/>
            <w:vAlign w:val="bottom"/>
          </w:tcPr>
          <w:p w14:paraId="7DDD1CF9" w14:textId="77777777" w:rsidR="00606885" w:rsidRPr="009A29E3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29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73.3</w:t>
            </w:r>
          </w:p>
        </w:tc>
        <w:tc>
          <w:tcPr>
            <w:tcW w:w="1260" w:type="dxa"/>
            <w:vAlign w:val="bottom"/>
          </w:tcPr>
          <w:p w14:paraId="26AD8A86" w14:textId="77777777" w:rsidR="00606885" w:rsidRPr="009A29E3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29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9</w:t>
            </w:r>
          </w:p>
        </w:tc>
        <w:tc>
          <w:tcPr>
            <w:tcW w:w="1170" w:type="dxa"/>
            <w:vAlign w:val="bottom"/>
          </w:tcPr>
          <w:p w14:paraId="6AA7F924" w14:textId="77777777" w:rsidR="00606885" w:rsidRPr="00F232FE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3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13.3</w:t>
            </w:r>
          </w:p>
        </w:tc>
        <w:tc>
          <w:tcPr>
            <w:tcW w:w="1614" w:type="dxa"/>
            <w:vAlign w:val="bottom"/>
          </w:tcPr>
          <w:p w14:paraId="490DB856" w14:textId="77777777" w:rsidR="00606885" w:rsidRPr="00F232FE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3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1</w:t>
            </w:r>
          </w:p>
        </w:tc>
      </w:tr>
      <w:tr w:rsidR="00606885" w14:paraId="0967B2A6" w14:textId="77777777" w:rsidTr="006A4B2E">
        <w:trPr>
          <w:trHeight w:val="438"/>
        </w:trPr>
        <w:tc>
          <w:tcPr>
            <w:tcW w:w="1615" w:type="dxa"/>
          </w:tcPr>
          <w:p w14:paraId="0CFAB6F0" w14:textId="77777777" w:rsidR="00606885" w:rsidRPr="007C43D7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43D7">
              <w:rPr>
                <w:rFonts w:ascii="Times New Roman" w:hAnsi="Times New Roman" w:cs="Times New Roman"/>
                <w:sz w:val="24"/>
                <w:szCs w:val="24"/>
              </w:rPr>
              <w:t>1.77E+03</w:t>
            </w:r>
          </w:p>
        </w:tc>
        <w:tc>
          <w:tcPr>
            <w:tcW w:w="1350" w:type="dxa"/>
            <w:vAlign w:val="bottom"/>
          </w:tcPr>
          <w:p w14:paraId="0948D328" w14:textId="77777777" w:rsidR="00606885" w:rsidRPr="003033A7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3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6.7</w:t>
            </w:r>
          </w:p>
        </w:tc>
        <w:tc>
          <w:tcPr>
            <w:tcW w:w="1350" w:type="dxa"/>
            <w:vAlign w:val="bottom"/>
          </w:tcPr>
          <w:p w14:paraId="49D96153" w14:textId="77777777" w:rsidR="00606885" w:rsidRPr="003033A7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3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350" w:type="dxa"/>
            <w:vAlign w:val="bottom"/>
          </w:tcPr>
          <w:p w14:paraId="3377850B" w14:textId="77777777" w:rsidR="00606885" w:rsidRPr="003033A7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3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4.7</w:t>
            </w:r>
          </w:p>
        </w:tc>
        <w:tc>
          <w:tcPr>
            <w:tcW w:w="1490" w:type="dxa"/>
            <w:vAlign w:val="bottom"/>
          </w:tcPr>
          <w:p w14:paraId="0B37D350" w14:textId="77777777" w:rsidR="00606885" w:rsidRPr="003033A7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3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462" w:type="dxa"/>
          </w:tcPr>
          <w:p w14:paraId="77B24F25" w14:textId="77777777" w:rsidR="00606885" w:rsidRPr="007C43D7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43D7">
              <w:rPr>
                <w:rFonts w:ascii="Times New Roman" w:hAnsi="Times New Roman" w:cs="Times New Roman"/>
                <w:sz w:val="24"/>
                <w:szCs w:val="24"/>
              </w:rPr>
              <w:t>1.54E+03</w:t>
            </w:r>
          </w:p>
        </w:tc>
        <w:tc>
          <w:tcPr>
            <w:tcW w:w="1278" w:type="dxa"/>
            <w:vAlign w:val="bottom"/>
          </w:tcPr>
          <w:p w14:paraId="0E93294B" w14:textId="77777777" w:rsidR="00606885" w:rsidRPr="009A29E3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29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0.0</w:t>
            </w:r>
          </w:p>
        </w:tc>
        <w:tc>
          <w:tcPr>
            <w:tcW w:w="1260" w:type="dxa"/>
            <w:vAlign w:val="bottom"/>
          </w:tcPr>
          <w:p w14:paraId="3EA3D69F" w14:textId="77777777" w:rsidR="00606885" w:rsidRPr="009A29E3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29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170" w:type="dxa"/>
            <w:vAlign w:val="bottom"/>
          </w:tcPr>
          <w:p w14:paraId="2E6D6A54" w14:textId="77777777" w:rsidR="00606885" w:rsidRPr="00F232FE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3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.0</w:t>
            </w:r>
          </w:p>
        </w:tc>
        <w:tc>
          <w:tcPr>
            <w:tcW w:w="1614" w:type="dxa"/>
            <w:vAlign w:val="bottom"/>
          </w:tcPr>
          <w:p w14:paraId="3694E6D1" w14:textId="77777777" w:rsidR="00606885" w:rsidRPr="00F232FE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3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</w:tr>
      <w:tr w:rsidR="00606885" w14:paraId="5EB50BB0" w14:textId="77777777" w:rsidTr="006A4B2E">
        <w:tc>
          <w:tcPr>
            <w:tcW w:w="1615" w:type="dxa"/>
          </w:tcPr>
          <w:p w14:paraId="6A3D5229" w14:textId="77777777" w:rsidR="00606885" w:rsidRPr="007C43D7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43D7">
              <w:rPr>
                <w:rFonts w:ascii="Times New Roman" w:hAnsi="Times New Roman" w:cs="Times New Roman"/>
                <w:sz w:val="24"/>
                <w:szCs w:val="24"/>
              </w:rPr>
              <w:t>1.77E+02</w:t>
            </w:r>
          </w:p>
        </w:tc>
        <w:tc>
          <w:tcPr>
            <w:tcW w:w="1350" w:type="dxa"/>
            <w:vAlign w:val="bottom"/>
          </w:tcPr>
          <w:p w14:paraId="4D85D027" w14:textId="77777777" w:rsidR="00606885" w:rsidRPr="003033A7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3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.7</w:t>
            </w:r>
          </w:p>
        </w:tc>
        <w:tc>
          <w:tcPr>
            <w:tcW w:w="1350" w:type="dxa"/>
            <w:vAlign w:val="bottom"/>
          </w:tcPr>
          <w:p w14:paraId="218F392B" w14:textId="77777777" w:rsidR="00606885" w:rsidRPr="003033A7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3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350" w:type="dxa"/>
            <w:vAlign w:val="bottom"/>
          </w:tcPr>
          <w:p w14:paraId="0E90E7AA" w14:textId="77777777" w:rsidR="00606885" w:rsidRPr="003033A7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3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.0</w:t>
            </w:r>
          </w:p>
        </w:tc>
        <w:tc>
          <w:tcPr>
            <w:tcW w:w="1490" w:type="dxa"/>
            <w:vAlign w:val="bottom"/>
          </w:tcPr>
          <w:p w14:paraId="68140B58" w14:textId="77777777" w:rsidR="00606885" w:rsidRPr="003033A7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3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462" w:type="dxa"/>
          </w:tcPr>
          <w:p w14:paraId="64041DB6" w14:textId="77777777" w:rsidR="00606885" w:rsidRPr="007C43D7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43D7">
              <w:rPr>
                <w:rFonts w:ascii="Times New Roman" w:hAnsi="Times New Roman" w:cs="Times New Roman"/>
                <w:sz w:val="24"/>
                <w:szCs w:val="24"/>
              </w:rPr>
              <w:t>1.54E+02</w:t>
            </w:r>
          </w:p>
        </w:tc>
        <w:tc>
          <w:tcPr>
            <w:tcW w:w="1278" w:type="dxa"/>
            <w:vAlign w:val="bottom"/>
          </w:tcPr>
          <w:p w14:paraId="0CF4BACB" w14:textId="77777777" w:rsidR="00606885" w:rsidRPr="009A29E3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29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.3</w:t>
            </w:r>
          </w:p>
        </w:tc>
        <w:tc>
          <w:tcPr>
            <w:tcW w:w="1260" w:type="dxa"/>
            <w:vAlign w:val="bottom"/>
          </w:tcPr>
          <w:p w14:paraId="23AEB1E6" w14:textId="77777777" w:rsidR="00606885" w:rsidRPr="009A29E3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29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170" w:type="dxa"/>
            <w:vAlign w:val="bottom"/>
          </w:tcPr>
          <w:p w14:paraId="7FEB8836" w14:textId="77777777" w:rsidR="00606885" w:rsidRPr="00F232FE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3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3</w:t>
            </w:r>
          </w:p>
        </w:tc>
        <w:tc>
          <w:tcPr>
            <w:tcW w:w="1614" w:type="dxa"/>
            <w:vAlign w:val="bottom"/>
          </w:tcPr>
          <w:p w14:paraId="09D580A6" w14:textId="77777777" w:rsidR="00606885" w:rsidRPr="00F232FE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3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606885" w14:paraId="0D8D7926" w14:textId="77777777" w:rsidTr="006A4B2E">
        <w:tc>
          <w:tcPr>
            <w:tcW w:w="1615" w:type="dxa"/>
          </w:tcPr>
          <w:p w14:paraId="628E3F4B" w14:textId="77777777" w:rsidR="00606885" w:rsidRPr="007C43D7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43D7">
              <w:rPr>
                <w:rFonts w:ascii="Times New Roman" w:hAnsi="Times New Roman" w:cs="Times New Roman"/>
                <w:sz w:val="24"/>
                <w:szCs w:val="24"/>
              </w:rPr>
              <w:t>1.77E+01</w:t>
            </w:r>
          </w:p>
        </w:tc>
        <w:tc>
          <w:tcPr>
            <w:tcW w:w="1350" w:type="dxa"/>
            <w:vAlign w:val="bottom"/>
          </w:tcPr>
          <w:p w14:paraId="061F10B8" w14:textId="77777777" w:rsidR="00606885" w:rsidRPr="003033A7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3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1350" w:type="dxa"/>
            <w:vAlign w:val="bottom"/>
          </w:tcPr>
          <w:p w14:paraId="70D1089B" w14:textId="77777777" w:rsidR="00606885" w:rsidRPr="003033A7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3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50" w:type="dxa"/>
            <w:vAlign w:val="bottom"/>
          </w:tcPr>
          <w:p w14:paraId="1E441121" w14:textId="77777777" w:rsidR="00606885" w:rsidRPr="003033A7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3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1490" w:type="dxa"/>
            <w:vAlign w:val="bottom"/>
          </w:tcPr>
          <w:p w14:paraId="3451EB57" w14:textId="77777777" w:rsidR="00606885" w:rsidRPr="003033A7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3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462" w:type="dxa"/>
          </w:tcPr>
          <w:p w14:paraId="45BE45F7" w14:textId="77777777" w:rsidR="00606885" w:rsidRPr="007C43D7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43D7">
              <w:rPr>
                <w:rFonts w:ascii="Times New Roman" w:hAnsi="Times New Roman" w:cs="Times New Roman"/>
                <w:sz w:val="24"/>
                <w:szCs w:val="24"/>
              </w:rPr>
              <w:t>1.54E+01</w:t>
            </w:r>
          </w:p>
        </w:tc>
        <w:tc>
          <w:tcPr>
            <w:tcW w:w="1278" w:type="dxa"/>
            <w:vAlign w:val="bottom"/>
          </w:tcPr>
          <w:p w14:paraId="2F8EFB02" w14:textId="77777777" w:rsidR="00606885" w:rsidRPr="009A29E3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29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</w:t>
            </w:r>
          </w:p>
        </w:tc>
        <w:tc>
          <w:tcPr>
            <w:tcW w:w="1260" w:type="dxa"/>
            <w:vAlign w:val="bottom"/>
          </w:tcPr>
          <w:p w14:paraId="1B40533F" w14:textId="77777777" w:rsidR="00606885" w:rsidRPr="009A29E3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29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170" w:type="dxa"/>
            <w:vAlign w:val="bottom"/>
          </w:tcPr>
          <w:p w14:paraId="0DC6515C" w14:textId="77777777" w:rsidR="00606885" w:rsidRPr="00F232FE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3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614" w:type="dxa"/>
            <w:vAlign w:val="bottom"/>
          </w:tcPr>
          <w:p w14:paraId="0C2BF61D" w14:textId="77777777" w:rsidR="00606885" w:rsidRPr="00F232FE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3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606885" w14:paraId="52AC7947" w14:textId="77777777" w:rsidTr="006A4B2E">
        <w:tc>
          <w:tcPr>
            <w:tcW w:w="1615" w:type="dxa"/>
          </w:tcPr>
          <w:p w14:paraId="076D6CA4" w14:textId="77777777" w:rsidR="00606885" w:rsidRPr="007C43D7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43D7">
              <w:rPr>
                <w:rFonts w:ascii="Times New Roman" w:hAnsi="Times New Roman" w:cs="Times New Roman"/>
                <w:sz w:val="24"/>
                <w:szCs w:val="24"/>
              </w:rPr>
              <w:t>1.77E+00</w:t>
            </w:r>
          </w:p>
        </w:tc>
        <w:tc>
          <w:tcPr>
            <w:tcW w:w="1350" w:type="dxa"/>
            <w:vAlign w:val="bottom"/>
          </w:tcPr>
          <w:p w14:paraId="0BED8E26" w14:textId="77777777" w:rsidR="00606885" w:rsidRPr="00B67F0F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350" w:type="dxa"/>
            <w:vAlign w:val="bottom"/>
          </w:tcPr>
          <w:p w14:paraId="3372EE9E" w14:textId="77777777" w:rsidR="00606885" w:rsidRPr="00B67F0F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350" w:type="dxa"/>
            <w:vAlign w:val="bottom"/>
          </w:tcPr>
          <w:p w14:paraId="5B3900AF" w14:textId="77777777" w:rsidR="00606885" w:rsidRPr="00B67F0F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490" w:type="dxa"/>
            <w:vAlign w:val="bottom"/>
          </w:tcPr>
          <w:p w14:paraId="34DC18E2" w14:textId="77777777" w:rsidR="00606885" w:rsidRPr="00B67F0F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62" w:type="dxa"/>
          </w:tcPr>
          <w:p w14:paraId="7AB371BC" w14:textId="77777777" w:rsidR="00606885" w:rsidRPr="00B67F0F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F0F">
              <w:rPr>
                <w:rFonts w:ascii="Times New Roman" w:hAnsi="Times New Roman" w:cs="Times New Roman"/>
                <w:sz w:val="24"/>
                <w:szCs w:val="24"/>
              </w:rPr>
              <w:t>1.54E+00</w:t>
            </w:r>
          </w:p>
        </w:tc>
        <w:tc>
          <w:tcPr>
            <w:tcW w:w="1278" w:type="dxa"/>
            <w:vAlign w:val="bottom"/>
          </w:tcPr>
          <w:p w14:paraId="511F3F1E" w14:textId="77777777" w:rsidR="00606885" w:rsidRPr="00B67F0F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260" w:type="dxa"/>
            <w:vAlign w:val="bottom"/>
          </w:tcPr>
          <w:p w14:paraId="36C54BA0" w14:textId="77777777" w:rsidR="00606885" w:rsidRPr="009A29E3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29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70" w:type="dxa"/>
            <w:vAlign w:val="bottom"/>
          </w:tcPr>
          <w:p w14:paraId="49F2F7EA" w14:textId="77777777" w:rsidR="00606885" w:rsidRPr="00F232FE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3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614" w:type="dxa"/>
            <w:vAlign w:val="bottom"/>
          </w:tcPr>
          <w:p w14:paraId="091DAE18" w14:textId="77777777" w:rsidR="00606885" w:rsidRPr="00F232FE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3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606885" w14:paraId="7DA7B807" w14:textId="77777777" w:rsidTr="006A4B2E">
        <w:tc>
          <w:tcPr>
            <w:tcW w:w="1615" w:type="dxa"/>
          </w:tcPr>
          <w:p w14:paraId="3DB5793A" w14:textId="77777777" w:rsidR="00606885" w:rsidRPr="007D3C12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3C12">
              <w:rPr>
                <w:rFonts w:ascii="Times New Roman" w:hAnsi="Times New Roman" w:cs="Times New Roman"/>
                <w:sz w:val="24"/>
                <w:szCs w:val="24"/>
              </w:rPr>
              <w:t>NT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350" w:type="dxa"/>
          </w:tcPr>
          <w:p w14:paraId="75F87724" w14:textId="77777777" w:rsidR="00606885" w:rsidRPr="007D3C12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57FF8E72" w14:textId="77777777" w:rsidR="00606885" w:rsidRPr="007D3C12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02089AB0" w14:textId="77777777" w:rsidR="00606885" w:rsidRPr="007D3C12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0" w:type="dxa"/>
          </w:tcPr>
          <w:p w14:paraId="1F22FB4D" w14:textId="77777777" w:rsidR="00606885" w:rsidRPr="007D3C12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2" w:type="dxa"/>
          </w:tcPr>
          <w:p w14:paraId="1C0F76A5" w14:textId="77777777" w:rsidR="00606885" w:rsidRPr="007D3C12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3C12">
              <w:rPr>
                <w:rFonts w:ascii="Times New Roman" w:hAnsi="Times New Roman" w:cs="Times New Roman"/>
                <w:sz w:val="24"/>
                <w:szCs w:val="24"/>
              </w:rPr>
              <w:t>NT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78" w:type="dxa"/>
          </w:tcPr>
          <w:p w14:paraId="18474EDE" w14:textId="77777777" w:rsidR="00606885" w:rsidRPr="007D3C12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14:paraId="02A95399" w14:textId="77777777" w:rsidR="00606885" w:rsidRPr="007D3C12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14:paraId="34F8C9DB" w14:textId="77777777" w:rsidR="00606885" w:rsidRPr="007D3C12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4" w:type="dxa"/>
          </w:tcPr>
          <w:p w14:paraId="4764B605" w14:textId="77777777" w:rsidR="00606885" w:rsidRPr="007D3C12" w:rsidRDefault="00606885" w:rsidP="006A4B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264BD90F" w14:textId="77777777" w:rsidR="00606885" w:rsidRPr="007D3C12" w:rsidRDefault="00606885" w:rsidP="0060688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D3C1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D3C12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7D3C12">
        <w:rPr>
          <w:rFonts w:ascii="Times New Roman" w:hAnsi="Times New Roman" w:cs="Times New Roman"/>
          <w:sz w:val="24"/>
          <w:szCs w:val="24"/>
        </w:rPr>
        <w:t xml:space="preserve"> reflect copies/20 </w:t>
      </w:r>
      <w:proofErr w:type="spellStart"/>
      <w:r w:rsidRPr="007D3C12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7D3C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3C12">
        <w:rPr>
          <w:rFonts w:ascii="Times New Roman" w:hAnsi="Times New Roman" w:cs="Times New Roman"/>
          <w:sz w:val="24"/>
          <w:szCs w:val="24"/>
        </w:rPr>
        <w:t>ddPCR</w:t>
      </w:r>
      <w:proofErr w:type="spellEnd"/>
      <w:r w:rsidRPr="007D3C12">
        <w:rPr>
          <w:rFonts w:ascii="Times New Roman" w:hAnsi="Times New Roman" w:cs="Times New Roman"/>
          <w:sz w:val="24"/>
          <w:szCs w:val="24"/>
        </w:rPr>
        <w:t xml:space="preserve"> reaction. Data represents the </w:t>
      </w:r>
      <w:proofErr w:type="spellStart"/>
      <w:r w:rsidRPr="007D3C12">
        <w:rPr>
          <w:rFonts w:ascii="Times New Roman" w:hAnsi="Times New Roman" w:cs="Times New Roman"/>
          <w:sz w:val="24"/>
          <w:szCs w:val="24"/>
        </w:rPr>
        <w:t>ddPCR</w:t>
      </w:r>
      <w:proofErr w:type="spellEnd"/>
      <w:r w:rsidRPr="007D3C12">
        <w:rPr>
          <w:rFonts w:ascii="Times New Roman" w:hAnsi="Times New Roman" w:cs="Times New Roman"/>
          <w:sz w:val="24"/>
          <w:szCs w:val="24"/>
        </w:rPr>
        <w:t xml:space="preserve"> values from merged triplicates of each dilutions.</w:t>
      </w:r>
    </w:p>
    <w:p w14:paraId="46D2D94F" w14:textId="77777777" w:rsidR="00606885" w:rsidRPr="007D3C12" w:rsidRDefault="00606885" w:rsidP="0060688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D3C1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D3C12">
        <w:rPr>
          <w:rFonts w:ascii="Times New Roman" w:hAnsi="Times New Roman" w:cs="Times New Roman"/>
          <w:sz w:val="24"/>
          <w:szCs w:val="24"/>
        </w:rPr>
        <w:t>SEM</w:t>
      </w:r>
      <w:proofErr w:type="spellEnd"/>
      <w:r w:rsidRPr="007D3C12">
        <w:rPr>
          <w:rFonts w:ascii="Times New Roman" w:hAnsi="Times New Roman" w:cs="Times New Roman"/>
          <w:sz w:val="24"/>
          <w:szCs w:val="24"/>
        </w:rPr>
        <w:t xml:space="preserve"> means standard error of mean.</w:t>
      </w:r>
    </w:p>
    <w:p w14:paraId="21E782C5" w14:textId="77777777" w:rsidR="00606885" w:rsidRDefault="00606885" w:rsidP="0060688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7D3C12">
        <w:rPr>
          <w:rFonts w:ascii="Times New Roman" w:hAnsi="Times New Roman" w:cs="Times New Roman"/>
          <w:sz w:val="24"/>
          <w:szCs w:val="24"/>
        </w:rPr>
        <w:t>NTC</w:t>
      </w:r>
      <w:proofErr w:type="spellEnd"/>
      <w:r w:rsidRPr="007D3C12">
        <w:rPr>
          <w:rFonts w:ascii="Times New Roman" w:hAnsi="Times New Roman" w:cs="Times New Roman"/>
          <w:sz w:val="24"/>
          <w:szCs w:val="24"/>
        </w:rPr>
        <w:t xml:space="preserve"> means no template control.</w:t>
      </w:r>
    </w:p>
    <w:p w14:paraId="45FBFA45" w14:textId="77777777"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D6631"/>
    <w:rsid w:val="00177D9D"/>
    <w:rsid w:val="00527C50"/>
    <w:rsid w:val="00606885"/>
    <w:rsid w:val="007D030E"/>
    <w:rsid w:val="008D6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3B9B5"/>
  <w15:docId w15:val="{B031BB67-CAC4-4211-8FEB-C14831224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68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0</Characters>
  <Application>Microsoft Office Word</Application>
  <DocSecurity>0</DocSecurity>
  <Lines>6</Lines>
  <Paragraphs>1</Paragraphs>
  <ScaleCrop>false</ScaleCrop>
  <Company>HP</Company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Vijayakumar A478</cp:lastModifiedBy>
  <cp:revision>3</cp:revision>
  <dcterms:created xsi:type="dcterms:W3CDTF">2021-03-10T03:17:00Z</dcterms:created>
  <dcterms:modified xsi:type="dcterms:W3CDTF">2021-03-10T14:36:00Z</dcterms:modified>
</cp:coreProperties>
</file>